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54" w:type="dxa"/>
        <w:tblInd w:w="-749" w:type="dxa"/>
        <w:tblLook w:val="04A0" w:firstRow="1" w:lastRow="0" w:firstColumn="1" w:lastColumn="0" w:noHBand="0" w:noVBand="1"/>
      </w:tblPr>
      <w:tblGrid>
        <w:gridCol w:w="1960"/>
        <w:gridCol w:w="1051"/>
        <w:gridCol w:w="1143"/>
        <w:gridCol w:w="1196"/>
        <w:gridCol w:w="1960"/>
        <w:gridCol w:w="600"/>
        <w:gridCol w:w="600"/>
        <w:gridCol w:w="600"/>
        <w:gridCol w:w="600"/>
        <w:gridCol w:w="600"/>
        <w:gridCol w:w="567"/>
      </w:tblGrid>
      <w:tr w:rsidR="00276E1A" w:rsidRPr="00876E31" w:rsidTr="00CB57B2">
        <w:trPr>
          <w:trHeight w:val="300"/>
        </w:trPr>
        <w:tc>
          <w:tcPr>
            <w:tcW w:w="1085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883707" w:rsidP="0088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7</w:t>
            </w:r>
            <w:r w:rsidR="001C15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76E1A"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able.</w:t>
            </w:r>
            <w:r w:rsidR="00276E1A">
              <w:t xml:space="preserve"> </w:t>
            </w:r>
            <w:r w:rsidR="00276E1A" w:rsidRPr="009B50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Dietary factors </w:t>
            </w:r>
            <w:r w:rsidR="00F538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ssociated </w:t>
            </w:r>
            <w:r w:rsidR="00276E1A" w:rsidRPr="009B50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ith cardiometabolic outcomes and standardized magnitudes of effect sizes</w:t>
            </w:r>
            <w:r w:rsidR="00276E1A"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276E1A" w:rsidRPr="00876E31" w:rsidTr="00CB57B2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7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Risk by Age, years</w:t>
            </w:r>
          </w:p>
        </w:tc>
      </w:tr>
      <w:tr w:rsidR="00276E1A" w:rsidRPr="00876E31" w:rsidTr="00CB57B2">
        <w:trPr>
          <w:trHeight w:val="495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ts of R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Consumption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75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uits excluding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 xml:space="preserve"> fruit juices, g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s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B57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C82D57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mic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o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C82D57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H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rrhagic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ok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getables including legumes, g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s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Is</w:t>
            </w:r>
            <w:r w:rsidR="00C82D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mic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o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R </w:t>
            </w:r>
            <w:r w:rsidR="00C82D57"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</w:t>
            </w:r>
            <w:r w:rsidR="00C82D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rrhagic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ok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276E1A" w:rsidRPr="00876E31" w:rsidTr="00C82D57">
        <w:trPr>
          <w:trHeight w:val="462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ts/Seed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oz/wee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0.2 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/day</w:t>
            </w: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5 oz/week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2.5 </w:t>
            </w:r>
            <w:r w:rsidR="000524D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ams/da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Diabet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ole grains, g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s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C82D57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mic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o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C82D57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2D57" w:rsidRPr="00876E31" w:rsidRDefault="00C82D57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H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rrhagic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o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57" w:rsidRPr="00876E31" w:rsidRDefault="00C82D57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Diabet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276E1A" w:rsidRPr="00876E31" w:rsidTr="00C82D57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d meats, unprocessed, g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s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Diabet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ed meats, g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s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Diabet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276E1A" w:rsidRPr="00876E31" w:rsidTr="00C82D57">
        <w:trPr>
          <w:trHeight w:val="492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SBs, 8-oz servings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(baseline BMI &lt;2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g/m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276E1A" w:rsidRPr="00876E31" w:rsidTr="00C82D57">
        <w:trPr>
          <w:trHeight w:val="492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SBs, 8-oz servings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(baseline BMI &gt;=2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g/m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276E1A" w:rsidRPr="00876E31" w:rsidTr="00C82D57">
        <w:trPr>
          <w:trHeight w:val="315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SBs, 8-oz servings/d</w:t>
            </w:r>
            <w:r w:rsidR="00F53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276E1A" w:rsidRPr="00876E31" w:rsidTr="00C82D57">
        <w:trPr>
          <w:trHeight w:val="402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Diabetes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BMI adjusted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276E1A" w:rsidRPr="00876E31" w:rsidTr="00C82D57">
        <w:trPr>
          <w:trHeight w:val="402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Diabetes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BMI unadjusted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SBs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kg/m2 increase in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BMI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 8-oz servings/d</w:t>
            </w:r>
            <w:r w:rsidR="004553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 8-oz servings/d</w:t>
            </w:r>
            <w:r w:rsidR="004553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  <w:bookmarkStart w:id="0" w:name="_GoBack"/>
            <w:bookmarkEnd w:id="0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Stro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E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</w:tr>
      <w:tr w:rsidR="00276E1A" w:rsidRPr="00876E31" w:rsidTr="00C82D57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Diabet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276E1A" w:rsidRPr="00876E31" w:rsidTr="00C82D57">
        <w:trPr>
          <w:trHeight w:val="750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FA replacing Carb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% energy/d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 % energy replacing SF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 % energy replacing SF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276E1A" w:rsidRPr="00876E31" w:rsidTr="00C82D57">
        <w:trPr>
          <w:trHeight w:val="750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FA replacing SF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% energy/d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 % energy replacing SF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 % energy replacing SF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276E1A" w:rsidRPr="00876E31" w:rsidTr="00CB57B2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afood omega3,  m</w:t>
            </w:r>
            <w:r w:rsidR="000524D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ams/da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 CH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E43D5C" w:rsidRPr="00876E31" w:rsidTr="00CB57B2">
        <w:trPr>
          <w:trHeight w:val="276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3D5C" w:rsidRPr="00876E31" w:rsidRDefault="00E43D5C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3D5C" w:rsidRPr="00876E31" w:rsidRDefault="00E43D5C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3D5C" w:rsidRPr="00876E31" w:rsidRDefault="00E43D5C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3D5C" w:rsidRPr="00876E31" w:rsidRDefault="00E43D5C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3D5C" w:rsidRPr="00876E31" w:rsidRDefault="00E43D5C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56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3D5C" w:rsidRPr="00876E31" w:rsidRDefault="00E43D5C" w:rsidP="00E43D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pressure changes</w:t>
            </w:r>
          </w:p>
        </w:tc>
      </w:tr>
      <w:tr w:rsidR="00276E1A" w:rsidRPr="00876E31" w:rsidTr="00CB57B2">
        <w:trPr>
          <w:trHeight w:val="480"/>
        </w:trPr>
        <w:tc>
          <w:tcPr>
            <w:tcW w:w="1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dium, m</w:t>
            </w:r>
            <w:r w:rsidR="000524D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ams/day</w:t>
            </w:r>
          </w:p>
        </w:tc>
        <w:tc>
          <w:tcPr>
            <w:tcW w:w="10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81.5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BP, main effect, white normotensive (mmHg)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4</w:t>
            </w:r>
          </w:p>
        </w:tc>
      </w:tr>
      <w:tr w:rsidR="00276E1A" w:rsidRPr="00876E31" w:rsidTr="004553BF">
        <w:trPr>
          <w:trHeight w:val="519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3BF" w:rsidRPr="00876E31" w:rsidRDefault="004553BF" w:rsidP="004553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BP blacks, additional effect</w:t>
            </w:r>
            <w:r w:rsidR="00276E1A"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9</w:t>
            </w:r>
          </w:p>
        </w:tc>
      </w:tr>
      <w:tr w:rsidR="00276E1A" w:rsidRPr="00876E31" w:rsidTr="004553BF">
        <w:trPr>
          <w:trHeight w:val="510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76E1A" w:rsidRPr="00876E31" w:rsidRDefault="00276E1A" w:rsidP="004553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BP</w:t>
            </w:r>
            <w:r w:rsidR="004553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TN, additional effect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1A" w:rsidRPr="00876E31" w:rsidRDefault="00276E1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</w:t>
            </w:r>
          </w:p>
        </w:tc>
      </w:tr>
    </w:tbl>
    <w:p w:rsidR="00110AB8" w:rsidRPr="00C82D57" w:rsidRDefault="00C82D57" w:rsidP="00C82D57">
      <w:pPr>
        <w:spacing w:after="160" w:line="259" w:lineRule="auto"/>
        <w:rPr>
          <w:rFonts w:eastAsia="Cambria" w:cs="Arial"/>
          <w:sz w:val="18"/>
          <w:szCs w:val="18"/>
        </w:rPr>
      </w:pPr>
      <w:r w:rsidRPr="00C82D57">
        <w:rPr>
          <w:rFonts w:eastAsia="Cambria" w:cs="Arial"/>
          <w:sz w:val="18"/>
          <w:szCs w:val="18"/>
        </w:rPr>
        <w:t xml:space="preserve">Abbreviations: </w:t>
      </w:r>
      <w:r>
        <w:rPr>
          <w:rFonts w:eastAsia="Cambria" w:cs="Arial"/>
          <w:sz w:val="18"/>
          <w:szCs w:val="18"/>
        </w:rPr>
        <w:t>RR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relative risk</w:t>
      </w:r>
      <w:r w:rsidRPr="00C82D57">
        <w:rPr>
          <w:rFonts w:eastAsia="Cambria" w:cs="Arial"/>
          <w:sz w:val="18"/>
          <w:szCs w:val="18"/>
        </w:rPr>
        <w:t>; C</w:t>
      </w:r>
      <w:r>
        <w:rPr>
          <w:rFonts w:eastAsia="Cambria" w:cs="Arial"/>
          <w:sz w:val="18"/>
          <w:szCs w:val="18"/>
        </w:rPr>
        <w:t>HD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coronary heart disease</w:t>
      </w:r>
      <w:r w:rsidRPr="00C82D57">
        <w:rPr>
          <w:rFonts w:eastAsia="Cambria" w:cs="Arial"/>
          <w:sz w:val="18"/>
          <w:szCs w:val="18"/>
        </w:rPr>
        <w:t>;</w:t>
      </w:r>
      <w:r>
        <w:rPr>
          <w:rFonts w:eastAsia="Cambria" w:cs="Arial"/>
          <w:sz w:val="18"/>
          <w:szCs w:val="18"/>
        </w:rPr>
        <w:t xml:space="preserve"> BMI, body mass index; SSB, sugar-sweetened beverage; </w:t>
      </w:r>
      <w:r w:rsidRPr="00C82D57">
        <w:rPr>
          <w:rFonts w:eastAsia="Cambria" w:cs="Arial"/>
          <w:sz w:val="18"/>
          <w:szCs w:val="18"/>
        </w:rPr>
        <w:t xml:space="preserve">PUFA, polyunsaturated fat; </w:t>
      </w:r>
      <w:r>
        <w:rPr>
          <w:rFonts w:eastAsia="Cambria" w:cs="Arial"/>
          <w:sz w:val="18"/>
          <w:szCs w:val="18"/>
        </w:rPr>
        <w:t xml:space="preserve">SFA, saturated fatty acid; </w:t>
      </w:r>
      <w:r w:rsidR="00110AB8">
        <w:rPr>
          <w:rFonts w:eastAsia="Cambria" w:cs="Arial"/>
          <w:sz w:val="18"/>
          <w:szCs w:val="18"/>
        </w:rPr>
        <w:t>SBP, systolic blood pressure; HTN, hypertension</w:t>
      </w:r>
      <w:r w:rsidRPr="00C82D57">
        <w:rPr>
          <w:rFonts w:eastAsia="Cambria" w:cs="Arial"/>
          <w:sz w:val="18"/>
          <w:szCs w:val="18"/>
        </w:rPr>
        <w:t>.</w:t>
      </w:r>
    </w:p>
    <w:sectPr w:rsidR="00110AB8" w:rsidRPr="00C82D57" w:rsidSect="00616C7B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23B0" w:rsidRDefault="00B923B0" w:rsidP="00345AD7">
      <w:pPr>
        <w:spacing w:after="0" w:line="240" w:lineRule="auto"/>
      </w:pPr>
      <w:r>
        <w:separator/>
      </w:r>
    </w:p>
  </w:endnote>
  <w:endnote w:type="continuationSeparator" w:id="0">
    <w:p w:rsidR="00B923B0" w:rsidRDefault="00B923B0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23B0" w:rsidRDefault="00B923B0" w:rsidP="00345AD7">
      <w:pPr>
        <w:spacing w:after="0" w:line="240" w:lineRule="auto"/>
      </w:pPr>
      <w:r>
        <w:separator/>
      </w:r>
    </w:p>
  </w:footnote>
  <w:footnote w:type="continuationSeparator" w:id="0">
    <w:p w:rsidR="00B923B0" w:rsidRDefault="00B923B0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3F2025"/>
    <w:rsid w:val="00413673"/>
    <w:rsid w:val="004154BB"/>
    <w:rsid w:val="00445693"/>
    <w:rsid w:val="00450FE5"/>
    <w:rsid w:val="004553BF"/>
    <w:rsid w:val="00470C19"/>
    <w:rsid w:val="00471CFD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D6FB6"/>
    <w:rsid w:val="005E54B5"/>
    <w:rsid w:val="005E60B9"/>
    <w:rsid w:val="00616342"/>
    <w:rsid w:val="00616C7B"/>
    <w:rsid w:val="00642C9C"/>
    <w:rsid w:val="006721BD"/>
    <w:rsid w:val="006F648C"/>
    <w:rsid w:val="007075A4"/>
    <w:rsid w:val="00714876"/>
    <w:rsid w:val="007305A5"/>
    <w:rsid w:val="00747CE4"/>
    <w:rsid w:val="007748A8"/>
    <w:rsid w:val="00776C23"/>
    <w:rsid w:val="007811FD"/>
    <w:rsid w:val="00787BF9"/>
    <w:rsid w:val="007B36FA"/>
    <w:rsid w:val="007C4363"/>
    <w:rsid w:val="007C5B5D"/>
    <w:rsid w:val="007D6EFA"/>
    <w:rsid w:val="007F1455"/>
    <w:rsid w:val="00880BEC"/>
    <w:rsid w:val="00883707"/>
    <w:rsid w:val="00897668"/>
    <w:rsid w:val="008E4564"/>
    <w:rsid w:val="0096402A"/>
    <w:rsid w:val="009A595E"/>
    <w:rsid w:val="009B0594"/>
    <w:rsid w:val="009C47D0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923B0"/>
    <w:rsid w:val="00BD7757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00E68"/>
    <w:rsid w:val="00D4727E"/>
    <w:rsid w:val="00D71972"/>
    <w:rsid w:val="00D71EB0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0454"/>
    <w:rsid w:val="00E852C7"/>
    <w:rsid w:val="00E911EC"/>
    <w:rsid w:val="00EC1C6C"/>
    <w:rsid w:val="00F10D0F"/>
    <w:rsid w:val="00F240D0"/>
    <w:rsid w:val="00F538F0"/>
    <w:rsid w:val="00F61A2D"/>
    <w:rsid w:val="00F828FB"/>
    <w:rsid w:val="00F82DDA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57EE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892B16D-CBCD-42BA-90B8-22B43603B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4</cp:revision>
  <dcterms:created xsi:type="dcterms:W3CDTF">2019-10-25T20:21:00Z</dcterms:created>
  <dcterms:modified xsi:type="dcterms:W3CDTF">2019-11-05T15:31:00Z</dcterms:modified>
</cp:coreProperties>
</file>